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56A9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756338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1031C9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96FDA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6C3A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0D07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D59A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83D45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76E65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6618BE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0F9F6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63A2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632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EC284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7D0EC2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FF6F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01CCA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741BD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2C08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28C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CB79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11C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228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785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85A35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994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34BAF" w14:textId="72071A0A" w:rsidR="0068643A" w:rsidRPr="00FD6E06" w:rsidRDefault="006D3D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29CF0A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39B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A5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4A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76B31" w14:textId="744F0046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825EC" w14:textId="15CA8427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39099" w14:textId="154A5530" w:rsidR="0068643A" w:rsidRPr="00FD6E06" w:rsidRDefault="00F7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88F91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112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71D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6DD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15708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4BD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A3713" w14:textId="1C17BBB8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6D3D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13FB65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054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3087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203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91A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771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FA83E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63B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703FB" w14:textId="4F4CBB74" w:rsidR="0068643A" w:rsidRPr="00FD6E06" w:rsidRDefault="006D3D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9B2D2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579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DAD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1AF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835A6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EE6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DD074" w14:textId="3DE598BF" w:rsidR="0068643A" w:rsidRPr="00FD6E06" w:rsidRDefault="003F50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454EFE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80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ED4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031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F7333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336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111A6" w14:textId="5D98B194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4</w:t>
            </w:r>
          </w:p>
        </w:tc>
      </w:tr>
      <w:tr w:rsidR="0068643A" w:rsidRPr="00FD6E06" w14:paraId="716A1B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CDF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D219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C70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377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E7E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99AB3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096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22A6C" w14:textId="4A6DB5C6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6</w:t>
            </w:r>
          </w:p>
        </w:tc>
      </w:tr>
      <w:tr w:rsidR="0068643A" w:rsidRPr="00FD6E06" w14:paraId="124FF7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99F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5A0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393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71B2A" w14:textId="51950259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9F6DF" w14:textId="44A079E7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08FF7" w14:textId="19F23F63" w:rsidR="0068643A" w:rsidRPr="00FD6E06" w:rsidRDefault="00F7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9CA6A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51F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F86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7CB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594CF" w14:textId="6928C97B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A975A" w14:textId="1678762D" w:rsidR="0068643A" w:rsidRPr="00FD6E06" w:rsidRDefault="00F766BC" w:rsidP="00F766B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 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D1C7B" w14:textId="19E46DD2" w:rsidR="0068643A" w:rsidRPr="00FD6E06" w:rsidRDefault="00F7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C09324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6F5B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E1B4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B7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4D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8A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60575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C1D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EADE3" w14:textId="1145A309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206</w:t>
            </w:r>
          </w:p>
        </w:tc>
      </w:tr>
      <w:tr w:rsidR="0068643A" w:rsidRPr="00FD6E06" w14:paraId="67DDDF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4D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2C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4B4B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05F7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49842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1DC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A500D" w14:textId="17DA8966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</w:t>
            </w:r>
          </w:p>
        </w:tc>
      </w:tr>
      <w:tr w:rsidR="00BB4AE3" w:rsidRPr="00FD6E06" w14:paraId="25DA69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DC0C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A813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832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6A5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1E0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A18CC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613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9AE80" w14:textId="5DFD190C" w:rsidR="0068643A" w:rsidRPr="00FD6E06" w:rsidRDefault="003F50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68643A" w:rsidRPr="00FD6E06" w14:paraId="0A8992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EEC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1A5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256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DF172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96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36DD5" w14:textId="78EA63C9" w:rsidR="0068643A" w:rsidRPr="00FD6E06" w:rsidRDefault="003F50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63F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</w:t>
            </w:r>
          </w:p>
        </w:tc>
      </w:tr>
      <w:tr w:rsidR="0068643A" w:rsidRPr="00FD6E06" w14:paraId="6D0025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E22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18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A63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41447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AA1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4ECE1" w14:textId="13800008" w:rsidR="0068643A" w:rsidRPr="00FD6E06" w:rsidRDefault="003F50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 w:rsidR="00822D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ditiona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</w:t>
            </w:r>
          </w:p>
        </w:tc>
      </w:tr>
      <w:tr w:rsidR="00BB4AE3" w:rsidRPr="00FD6E06" w14:paraId="1BFC80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97C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A881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85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C4E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F2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109D5" w14:textId="77777777" w:rsidR="0068643A" w:rsidRPr="00FD6E06" w:rsidRDefault="00CC5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335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0ADCE" w14:textId="7701C368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</w:p>
        </w:tc>
      </w:tr>
      <w:tr w:rsidR="0068643A" w:rsidRPr="00FD6E06" w14:paraId="65DE27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806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EF5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BD1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05D95" w14:textId="77777777" w:rsidR="0068643A" w:rsidRPr="00FD6E06" w:rsidRDefault="00ED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2DF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4019A" w14:textId="2622C5CC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3</w:t>
            </w:r>
          </w:p>
        </w:tc>
      </w:tr>
      <w:tr w:rsidR="0068643A" w:rsidRPr="00FD6E06" w14:paraId="5D9933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54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A99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3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7770C" w14:textId="77777777" w:rsidR="0068643A" w:rsidRPr="00FD6E06" w:rsidRDefault="00ED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A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C9051" w14:textId="47525620" w:rsidR="0068643A" w:rsidRPr="00FD6E06" w:rsidRDefault="00563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3</w:t>
            </w:r>
          </w:p>
        </w:tc>
      </w:tr>
      <w:tr w:rsidR="0068643A" w:rsidRPr="00FD6E06" w14:paraId="156A7C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EE7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7F4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1B8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30705" w14:textId="77777777" w:rsidR="0068643A" w:rsidRPr="00FD6E06" w:rsidRDefault="00ED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10A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E1F10" w14:textId="147C3C9E" w:rsidR="0068643A" w:rsidRPr="00FD6E06" w:rsidRDefault="000120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-309</w:t>
            </w:r>
          </w:p>
        </w:tc>
      </w:tr>
      <w:tr w:rsidR="0068643A" w:rsidRPr="00FD6E06" w14:paraId="204A03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EB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24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29F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2A7AD" w14:textId="77777777" w:rsidR="0068643A" w:rsidRPr="00FD6E06" w:rsidRDefault="00ED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756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0AD6C" w14:textId="76105546" w:rsidR="0068643A" w:rsidRPr="00FD6E06" w:rsidRDefault="000120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5</w:t>
            </w:r>
          </w:p>
        </w:tc>
      </w:tr>
      <w:tr w:rsidR="0068643A" w:rsidRPr="00FD6E06" w14:paraId="3CB233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A8A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56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2D8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055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46A85" w14:textId="77777777" w:rsidR="0068643A" w:rsidRPr="00FD6E06" w:rsidRDefault="00ED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74A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8D14C" w14:textId="53A78DCC" w:rsidR="0068643A" w:rsidRPr="00FD6E06" w:rsidRDefault="003F50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120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325</w:t>
            </w:r>
          </w:p>
        </w:tc>
      </w:tr>
      <w:tr w:rsidR="00BB4AE3" w:rsidRPr="00FD6E06" w14:paraId="1123D4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F1F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165FC5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CD0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307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955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4702A" w14:textId="66C398FE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FE188" w14:textId="643A421C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C1C4A" w14:textId="5D619834" w:rsidR="0068643A" w:rsidRPr="00FD6E06" w:rsidRDefault="000120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18</w:t>
            </w:r>
          </w:p>
        </w:tc>
      </w:tr>
      <w:tr w:rsidR="0068643A" w:rsidRPr="00FD6E06" w14:paraId="4B803AB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EEEB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9F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FFB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4C1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980C5" w14:textId="77777777" w:rsidR="0068643A" w:rsidRPr="00FD6E06" w:rsidRDefault="00545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DC375" w14:textId="2BC29654" w:rsidR="0068643A" w:rsidRPr="00FD6E06" w:rsidRDefault="00F7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841323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874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2F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0B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4AC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E5FCA" w14:textId="77777777" w:rsidR="0068643A" w:rsidRPr="00FD6E06" w:rsidRDefault="00545D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DA49E" w14:textId="5A42CFDE" w:rsidR="0068643A" w:rsidRPr="00FD6E06" w:rsidRDefault="00F766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FB9BC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13D2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2F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59A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35CC7" w14:textId="77777777" w:rsidR="0068643A" w:rsidRPr="00FD6E06" w:rsidRDefault="00ED37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B34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3B09F" w14:textId="16DD3980" w:rsidR="0068643A" w:rsidRPr="00FD6E06" w:rsidRDefault="000120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3</w:t>
            </w:r>
          </w:p>
        </w:tc>
      </w:tr>
      <w:tr w:rsidR="0068643A" w:rsidRPr="00FD6E06" w14:paraId="7904D4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4F1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A0F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E1ABD" w14:textId="77777777" w:rsidR="0068643A" w:rsidRPr="00545D9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5D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4BE92" w14:textId="76429B30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FAEE5" w14:textId="29FFE188" w:rsidR="0068643A" w:rsidRPr="00FD6E06" w:rsidRDefault="00F766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56872" w14:textId="3629F2D7" w:rsidR="0068643A" w:rsidRPr="00FD6E06" w:rsidRDefault="000120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25</w:t>
            </w:r>
          </w:p>
        </w:tc>
      </w:tr>
      <w:tr w:rsidR="0068643A" w:rsidRPr="00FD6E06" w14:paraId="4B8068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397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16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607C3" w14:textId="77777777" w:rsidR="0068643A" w:rsidRPr="00545D9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5D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48926" w14:textId="77777777" w:rsidR="0068643A" w:rsidRPr="00FD6E06" w:rsidRDefault="005B72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E5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947B1">
              <w:rPr>
                <w:sz w:val="24"/>
                <w:szCs w:val="24"/>
              </w:rPr>
            </w:r>
            <w:r w:rsidR="00F947B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27A73" w14:textId="1FEFD632" w:rsidR="0068643A" w:rsidRPr="00FD6E06" w:rsidRDefault="000120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-329</w:t>
            </w:r>
            <w:bookmarkStart w:id="0" w:name="_GoBack"/>
            <w:bookmarkEnd w:id="0"/>
          </w:p>
        </w:tc>
      </w:tr>
    </w:tbl>
    <w:p w14:paraId="183388A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C3B1DE" w14:textId="77777777" w:rsidR="00F947B1" w:rsidRDefault="00F947B1" w:rsidP="00FD6E06">
      <w:pPr>
        <w:spacing w:after="0" w:line="240" w:lineRule="auto"/>
      </w:pPr>
      <w:r>
        <w:separator/>
      </w:r>
    </w:p>
  </w:endnote>
  <w:endnote w:type="continuationSeparator" w:id="0">
    <w:p w14:paraId="46F0796B" w14:textId="77777777" w:rsidR="00F947B1" w:rsidRDefault="00F947B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B2D9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5DFBC03" wp14:editId="033CA51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2693E" w14:textId="77777777" w:rsidR="00F947B1" w:rsidRDefault="00F947B1" w:rsidP="00FD6E06">
      <w:pPr>
        <w:spacing w:after="0" w:line="240" w:lineRule="auto"/>
      </w:pPr>
      <w:r>
        <w:separator/>
      </w:r>
    </w:p>
  </w:footnote>
  <w:footnote w:type="continuationSeparator" w:id="0">
    <w:p w14:paraId="18A8D874" w14:textId="77777777" w:rsidR="00F947B1" w:rsidRDefault="00F947B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ADAEB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45DF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2014"/>
    <w:rsid w:val="00140DAB"/>
    <w:rsid w:val="001E4CA1"/>
    <w:rsid w:val="002253F7"/>
    <w:rsid w:val="003544B5"/>
    <w:rsid w:val="003F5034"/>
    <w:rsid w:val="00474025"/>
    <w:rsid w:val="00545D91"/>
    <w:rsid w:val="00563FC6"/>
    <w:rsid w:val="005B1071"/>
    <w:rsid w:val="005B7273"/>
    <w:rsid w:val="0060556A"/>
    <w:rsid w:val="00664936"/>
    <w:rsid w:val="0068643A"/>
    <w:rsid w:val="006D3D31"/>
    <w:rsid w:val="00750A0E"/>
    <w:rsid w:val="007924AC"/>
    <w:rsid w:val="00822DF8"/>
    <w:rsid w:val="00826797"/>
    <w:rsid w:val="008D4CD1"/>
    <w:rsid w:val="00944009"/>
    <w:rsid w:val="009A61E9"/>
    <w:rsid w:val="009B20D2"/>
    <w:rsid w:val="00A0782F"/>
    <w:rsid w:val="00B567D4"/>
    <w:rsid w:val="00B6020F"/>
    <w:rsid w:val="00BB4AE3"/>
    <w:rsid w:val="00BE4FDA"/>
    <w:rsid w:val="00CA6DD4"/>
    <w:rsid w:val="00CC5191"/>
    <w:rsid w:val="00D4336C"/>
    <w:rsid w:val="00D464FA"/>
    <w:rsid w:val="00DE4900"/>
    <w:rsid w:val="00E85E64"/>
    <w:rsid w:val="00ED377A"/>
    <w:rsid w:val="00EE17D5"/>
    <w:rsid w:val="00F766BC"/>
    <w:rsid w:val="00F901FE"/>
    <w:rsid w:val="00F947B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15808"/>
  <w15:docId w15:val="{17F72CA9-A8E3-4F52-AC78-FD71FED8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om King</cp:lastModifiedBy>
  <cp:revision>2</cp:revision>
  <dcterms:created xsi:type="dcterms:W3CDTF">2019-04-10T21:12:00Z</dcterms:created>
  <dcterms:modified xsi:type="dcterms:W3CDTF">2019-04-10T21:12:00Z</dcterms:modified>
</cp:coreProperties>
</file>